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A0B13" w14:textId="77777777" w:rsidR="0095217A" w:rsidRPr="00773123" w:rsidRDefault="0095217A" w:rsidP="0095217A">
      <w:pPr>
        <w:rPr>
          <w:rFonts w:ascii="Times New Roman" w:hAnsi="Times New Roman" w:cs="Times New Roman"/>
        </w:rPr>
      </w:pPr>
      <w:r>
        <w:rPr>
          <w:rFonts w:ascii="Times New Roman" w:hAnsi="Times New Roman" w:cs="Times New Roman"/>
          <w:b/>
          <w:bCs/>
        </w:rPr>
        <w:t xml:space="preserve">Table S2 </w:t>
      </w:r>
      <w:r w:rsidRPr="00773123">
        <w:rPr>
          <w:rFonts w:ascii="Times New Roman" w:hAnsi="Times New Roman" w:cs="Times New Roman"/>
        </w:rPr>
        <w:t>The Final Simplified Chinese FAQL-PB</w:t>
      </w:r>
      <w:r>
        <w:rPr>
          <w:rFonts w:ascii="Times New Roman" w:hAnsi="Times New Roman" w:cs="Times New Roman"/>
        </w:rPr>
        <w:t xml:space="preserve"> (in simplified Chinese)</w:t>
      </w:r>
      <w:r w:rsidRPr="00773123">
        <w:rPr>
          <w:rFonts w:ascii="Times New Roman" w:hAnsi="Times New Roman" w:cs="Times New Roman"/>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592"/>
      </w:tblGrid>
      <w:tr w:rsidR="0095217A" w:rsidRPr="007B276A" w14:paraId="2B3B81F3" w14:textId="77777777" w:rsidTr="006C5D3D">
        <w:tc>
          <w:tcPr>
            <w:tcW w:w="704" w:type="dxa"/>
            <w:tcBorders>
              <w:top w:val="single" w:sz="4" w:space="0" w:color="auto"/>
              <w:bottom w:val="single" w:sz="4" w:space="0" w:color="auto"/>
            </w:tcBorders>
          </w:tcPr>
          <w:p w14:paraId="6877DCE6" w14:textId="77777777" w:rsidR="0095217A" w:rsidRPr="007B276A" w:rsidRDefault="0095217A" w:rsidP="006C5D3D">
            <w:pPr>
              <w:rPr>
                <w:szCs w:val="28"/>
              </w:rPr>
            </w:pPr>
            <w:r>
              <w:rPr>
                <w:rFonts w:hint="eastAsia"/>
                <w:szCs w:val="28"/>
              </w:rPr>
              <w:t>条目</w:t>
            </w:r>
          </w:p>
        </w:tc>
        <w:tc>
          <w:tcPr>
            <w:tcW w:w="7592" w:type="dxa"/>
            <w:tcBorders>
              <w:top w:val="single" w:sz="4" w:space="0" w:color="auto"/>
              <w:bottom w:val="single" w:sz="4" w:space="0" w:color="auto"/>
            </w:tcBorders>
          </w:tcPr>
          <w:p w14:paraId="59624D47" w14:textId="77777777" w:rsidR="0095217A" w:rsidRPr="007B276A" w:rsidRDefault="0095217A" w:rsidP="006C5D3D">
            <w:pPr>
              <w:rPr>
                <w:szCs w:val="28"/>
              </w:rPr>
            </w:pPr>
            <w:r>
              <w:rPr>
                <w:rFonts w:hint="eastAsia"/>
                <w:szCs w:val="28"/>
              </w:rPr>
              <w:t>（1</w:t>
            </w:r>
            <w:r>
              <w:rPr>
                <w:szCs w:val="28"/>
              </w:rPr>
              <w:t>=</w:t>
            </w:r>
            <w:r>
              <w:rPr>
                <w:rFonts w:hint="eastAsia"/>
                <w:szCs w:val="28"/>
              </w:rPr>
              <w:t>没有烦恼；2</w:t>
            </w:r>
            <w:r>
              <w:rPr>
                <w:szCs w:val="28"/>
              </w:rPr>
              <w:t>=</w:t>
            </w:r>
            <w:r>
              <w:rPr>
                <w:rFonts w:hint="eastAsia"/>
                <w:szCs w:val="28"/>
              </w:rPr>
              <w:t>些微烦恼；3</w:t>
            </w:r>
            <w:r>
              <w:rPr>
                <w:szCs w:val="28"/>
              </w:rPr>
              <w:t>=</w:t>
            </w:r>
            <w:r>
              <w:rPr>
                <w:rFonts w:hint="eastAsia"/>
                <w:szCs w:val="28"/>
              </w:rPr>
              <w:t>少许烦恼；4</w:t>
            </w:r>
            <w:r>
              <w:rPr>
                <w:szCs w:val="28"/>
              </w:rPr>
              <w:t>=</w:t>
            </w:r>
            <w:r>
              <w:rPr>
                <w:rFonts w:hint="eastAsia"/>
                <w:szCs w:val="28"/>
              </w:rPr>
              <w:t>有些烦恼；5</w:t>
            </w:r>
            <w:r>
              <w:rPr>
                <w:szCs w:val="28"/>
              </w:rPr>
              <w:t>=</w:t>
            </w:r>
            <w:r>
              <w:rPr>
                <w:rFonts w:hint="eastAsia"/>
                <w:szCs w:val="28"/>
              </w:rPr>
              <w:t>颇大烦恼；6</w:t>
            </w:r>
            <w:r>
              <w:rPr>
                <w:szCs w:val="28"/>
              </w:rPr>
              <w:t>=</w:t>
            </w:r>
            <w:r>
              <w:rPr>
                <w:rFonts w:hint="eastAsia"/>
                <w:szCs w:val="28"/>
              </w:rPr>
              <w:t>相当烦恼；7</w:t>
            </w:r>
            <w:r>
              <w:rPr>
                <w:szCs w:val="28"/>
              </w:rPr>
              <w:t>=</w:t>
            </w:r>
            <w:r>
              <w:rPr>
                <w:rFonts w:hint="eastAsia"/>
                <w:szCs w:val="28"/>
              </w:rPr>
              <w:t>严重烦恼）</w:t>
            </w:r>
          </w:p>
        </w:tc>
      </w:tr>
      <w:tr w:rsidR="0095217A" w:rsidRPr="007B276A" w14:paraId="748E6B61" w14:textId="77777777" w:rsidTr="006C5D3D">
        <w:tc>
          <w:tcPr>
            <w:tcW w:w="704" w:type="dxa"/>
            <w:tcBorders>
              <w:top w:val="single" w:sz="4" w:space="0" w:color="auto"/>
            </w:tcBorders>
          </w:tcPr>
          <w:p w14:paraId="24F502FF" w14:textId="77777777" w:rsidR="0095217A" w:rsidRPr="007B276A" w:rsidRDefault="0095217A" w:rsidP="006C5D3D">
            <w:pPr>
              <w:rPr>
                <w:szCs w:val="28"/>
              </w:rPr>
            </w:pPr>
            <w:r w:rsidRPr="007B276A">
              <w:rPr>
                <w:szCs w:val="28"/>
              </w:rPr>
              <w:t>1.</w:t>
            </w:r>
          </w:p>
        </w:tc>
        <w:tc>
          <w:tcPr>
            <w:tcW w:w="7592" w:type="dxa"/>
            <w:tcBorders>
              <w:top w:val="single" w:sz="4" w:space="0" w:color="auto"/>
            </w:tcBorders>
          </w:tcPr>
          <w:p w14:paraId="6680C18F" w14:textId="77777777" w:rsidR="0095217A" w:rsidRPr="007B276A" w:rsidRDefault="0095217A" w:rsidP="006C5D3D">
            <w:pPr>
              <w:rPr>
                <w:szCs w:val="28"/>
              </w:rPr>
            </w:pPr>
            <w:r w:rsidRPr="007B276A">
              <w:rPr>
                <w:szCs w:val="28"/>
              </w:rPr>
              <w:t>如果你和你的家庭计划假期，你所选择的假期会因孩子患有食物过敏而有多少限制？</w:t>
            </w:r>
          </w:p>
        </w:tc>
      </w:tr>
      <w:tr w:rsidR="0095217A" w:rsidRPr="007B276A" w14:paraId="08725522" w14:textId="77777777" w:rsidTr="006C5D3D">
        <w:tc>
          <w:tcPr>
            <w:tcW w:w="704" w:type="dxa"/>
          </w:tcPr>
          <w:p w14:paraId="16BA5FAD" w14:textId="77777777" w:rsidR="0095217A" w:rsidRPr="007B276A" w:rsidRDefault="0095217A" w:rsidP="006C5D3D">
            <w:pPr>
              <w:rPr>
                <w:szCs w:val="28"/>
              </w:rPr>
            </w:pPr>
            <w:r w:rsidRPr="007B276A">
              <w:rPr>
                <w:szCs w:val="28"/>
              </w:rPr>
              <w:t>2.</w:t>
            </w:r>
          </w:p>
        </w:tc>
        <w:tc>
          <w:tcPr>
            <w:tcW w:w="7592" w:type="dxa"/>
          </w:tcPr>
          <w:p w14:paraId="06F53802" w14:textId="77777777" w:rsidR="0095217A" w:rsidRPr="007B276A" w:rsidRDefault="0095217A" w:rsidP="006C5D3D">
            <w:pPr>
              <w:rPr>
                <w:szCs w:val="28"/>
              </w:rPr>
            </w:pPr>
            <w:r w:rsidRPr="007B276A">
              <w:rPr>
                <w:szCs w:val="28"/>
              </w:rPr>
              <w:t>如果你和你的家庭计划去餐馆用餐，你所选择的餐馆会因孩子患有食物过敏而有多少限制？</w:t>
            </w:r>
          </w:p>
        </w:tc>
      </w:tr>
      <w:tr w:rsidR="0095217A" w:rsidRPr="007B276A" w14:paraId="70F4BC4D" w14:textId="77777777" w:rsidTr="006C5D3D">
        <w:tc>
          <w:tcPr>
            <w:tcW w:w="704" w:type="dxa"/>
          </w:tcPr>
          <w:p w14:paraId="2538B9DE" w14:textId="77777777" w:rsidR="0095217A" w:rsidRPr="007B276A" w:rsidRDefault="0095217A" w:rsidP="006C5D3D">
            <w:pPr>
              <w:rPr>
                <w:szCs w:val="28"/>
              </w:rPr>
            </w:pPr>
            <w:r w:rsidRPr="007B276A">
              <w:rPr>
                <w:szCs w:val="28"/>
              </w:rPr>
              <w:t>3.</w:t>
            </w:r>
          </w:p>
        </w:tc>
        <w:tc>
          <w:tcPr>
            <w:tcW w:w="7592" w:type="dxa"/>
          </w:tcPr>
          <w:p w14:paraId="0C3F3C30" w14:textId="77777777" w:rsidR="0095217A" w:rsidRPr="007B276A" w:rsidRDefault="0095217A" w:rsidP="006C5D3D">
            <w:pPr>
              <w:rPr>
                <w:szCs w:val="28"/>
              </w:rPr>
            </w:pPr>
            <w:r w:rsidRPr="007B276A">
              <w:rPr>
                <w:szCs w:val="28"/>
              </w:rPr>
              <w:t>如果你和你的家庭计划参加他人举办的包含食物的社交活动（如派对、假期等），你因孩子患有食物过敏而</w:t>
            </w:r>
            <w:r w:rsidRPr="007B276A">
              <w:rPr>
                <w:rFonts w:hint="eastAsia"/>
                <w:szCs w:val="28"/>
              </w:rPr>
              <w:t>对能够</w:t>
            </w:r>
            <w:r w:rsidRPr="007B276A">
              <w:rPr>
                <w:szCs w:val="28"/>
              </w:rPr>
              <w:t>参加这些</w:t>
            </w:r>
            <w:r w:rsidRPr="007B276A">
              <w:rPr>
                <w:rFonts w:hint="eastAsia"/>
                <w:szCs w:val="28"/>
              </w:rPr>
              <w:t>包含</w:t>
            </w:r>
            <w:r w:rsidRPr="007B276A">
              <w:rPr>
                <w:szCs w:val="28"/>
              </w:rPr>
              <w:t>食物的社交活动</w:t>
            </w:r>
            <w:r w:rsidRPr="007B276A">
              <w:rPr>
                <w:rFonts w:hint="eastAsia"/>
                <w:szCs w:val="28"/>
              </w:rPr>
              <w:t>有</w:t>
            </w:r>
            <w:r w:rsidRPr="007B276A">
              <w:rPr>
                <w:szCs w:val="28"/>
              </w:rPr>
              <w:t>多少限制？</w:t>
            </w:r>
          </w:p>
        </w:tc>
      </w:tr>
      <w:tr w:rsidR="0095217A" w:rsidRPr="007B276A" w14:paraId="735EDECE" w14:textId="77777777" w:rsidTr="006C5D3D">
        <w:tc>
          <w:tcPr>
            <w:tcW w:w="704" w:type="dxa"/>
          </w:tcPr>
          <w:p w14:paraId="77E8BF05" w14:textId="77777777" w:rsidR="0095217A" w:rsidRPr="007B276A" w:rsidRDefault="0095217A" w:rsidP="006C5D3D">
            <w:pPr>
              <w:rPr>
                <w:szCs w:val="28"/>
              </w:rPr>
            </w:pPr>
            <w:r w:rsidRPr="007B276A">
              <w:rPr>
                <w:szCs w:val="28"/>
              </w:rPr>
              <w:t>4.</w:t>
            </w:r>
          </w:p>
        </w:tc>
        <w:tc>
          <w:tcPr>
            <w:tcW w:w="7592" w:type="dxa"/>
          </w:tcPr>
          <w:p w14:paraId="36F51622" w14:textId="77777777" w:rsidR="0095217A" w:rsidRPr="007B276A" w:rsidRDefault="0095217A" w:rsidP="006C5D3D">
            <w:pPr>
              <w:rPr>
                <w:szCs w:val="28"/>
              </w:rPr>
            </w:pPr>
            <w:r w:rsidRPr="007B276A">
              <w:rPr>
                <w:szCs w:val="28"/>
              </w:rPr>
              <w:t>在过往一星期，你因孩子患有食物过敏而对需要额外时间准备饭菜（如阅读标签、额外购物时间、准备额外饭菜等）感到多少烦恼？</w:t>
            </w:r>
          </w:p>
        </w:tc>
      </w:tr>
      <w:tr w:rsidR="0095217A" w:rsidRPr="007B276A" w14:paraId="09EE4543" w14:textId="77777777" w:rsidTr="006C5D3D">
        <w:tc>
          <w:tcPr>
            <w:tcW w:w="704" w:type="dxa"/>
          </w:tcPr>
          <w:p w14:paraId="1996777B" w14:textId="77777777" w:rsidR="0095217A" w:rsidRPr="007B276A" w:rsidRDefault="0095217A" w:rsidP="006C5D3D">
            <w:pPr>
              <w:rPr>
                <w:szCs w:val="28"/>
              </w:rPr>
            </w:pPr>
            <w:r w:rsidRPr="007B276A">
              <w:rPr>
                <w:szCs w:val="28"/>
              </w:rPr>
              <w:t>5.</w:t>
            </w:r>
          </w:p>
        </w:tc>
        <w:tc>
          <w:tcPr>
            <w:tcW w:w="7592" w:type="dxa"/>
          </w:tcPr>
          <w:p w14:paraId="3C7259DD" w14:textId="77777777" w:rsidR="0095217A" w:rsidRPr="007B276A" w:rsidRDefault="0095217A" w:rsidP="006C5D3D">
            <w:pPr>
              <w:rPr>
                <w:szCs w:val="28"/>
              </w:rPr>
            </w:pPr>
            <w:r w:rsidRPr="007B276A">
              <w:rPr>
                <w:szCs w:val="28"/>
              </w:rPr>
              <w:t>在过往一星期，你因孩子患有食物过敏而对和孩子外出需要做的特别预备措施感到多少烦恼？</w:t>
            </w:r>
          </w:p>
        </w:tc>
      </w:tr>
      <w:tr w:rsidR="0095217A" w:rsidRPr="007B276A" w14:paraId="6B28D7EF" w14:textId="77777777" w:rsidTr="006C5D3D">
        <w:tc>
          <w:tcPr>
            <w:tcW w:w="704" w:type="dxa"/>
          </w:tcPr>
          <w:p w14:paraId="14E3C3E1" w14:textId="77777777" w:rsidR="0095217A" w:rsidRPr="007B276A" w:rsidRDefault="0095217A" w:rsidP="006C5D3D">
            <w:pPr>
              <w:rPr>
                <w:szCs w:val="28"/>
              </w:rPr>
            </w:pPr>
            <w:r w:rsidRPr="007B276A">
              <w:rPr>
                <w:szCs w:val="28"/>
              </w:rPr>
              <w:t>6.</w:t>
            </w:r>
          </w:p>
        </w:tc>
        <w:tc>
          <w:tcPr>
            <w:tcW w:w="7592" w:type="dxa"/>
          </w:tcPr>
          <w:p w14:paraId="00DE4C7C" w14:textId="77777777" w:rsidR="0095217A" w:rsidRPr="007B276A" w:rsidRDefault="0095217A" w:rsidP="006C5D3D">
            <w:pPr>
              <w:rPr>
                <w:szCs w:val="28"/>
              </w:rPr>
            </w:pPr>
            <w:r w:rsidRPr="007B276A">
              <w:rPr>
                <w:szCs w:val="28"/>
              </w:rPr>
              <w:t>在过往一星期，你因孩子患有食物过敏而产生的紧张不安感到多少烦恼？</w:t>
            </w:r>
          </w:p>
        </w:tc>
      </w:tr>
      <w:tr w:rsidR="0095217A" w:rsidRPr="007B276A" w14:paraId="5A9A6C3C" w14:textId="77777777" w:rsidTr="006C5D3D">
        <w:tc>
          <w:tcPr>
            <w:tcW w:w="704" w:type="dxa"/>
          </w:tcPr>
          <w:p w14:paraId="18F0D015" w14:textId="77777777" w:rsidR="0095217A" w:rsidRPr="007B276A" w:rsidRDefault="0095217A" w:rsidP="006C5D3D">
            <w:pPr>
              <w:rPr>
                <w:szCs w:val="28"/>
              </w:rPr>
            </w:pPr>
            <w:r w:rsidRPr="007B276A">
              <w:rPr>
                <w:szCs w:val="28"/>
              </w:rPr>
              <w:t>7.</w:t>
            </w:r>
          </w:p>
        </w:tc>
        <w:tc>
          <w:tcPr>
            <w:tcW w:w="7592" w:type="dxa"/>
          </w:tcPr>
          <w:p w14:paraId="696B75FD" w14:textId="77777777" w:rsidR="0095217A" w:rsidRPr="007B276A" w:rsidRDefault="0095217A" w:rsidP="006C5D3D">
            <w:pPr>
              <w:rPr>
                <w:szCs w:val="28"/>
              </w:rPr>
            </w:pPr>
            <w:r w:rsidRPr="007B276A">
              <w:rPr>
                <w:szCs w:val="28"/>
              </w:rPr>
              <w:t>在过往一星期，你对孩子可能不能够克服食物过敏而感到多少烦恼？</w:t>
            </w:r>
          </w:p>
        </w:tc>
      </w:tr>
      <w:tr w:rsidR="0095217A" w:rsidRPr="007B276A" w14:paraId="153FAE36" w14:textId="77777777" w:rsidTr="006C5D3D">
        <w:tc>
          <w:tcPr>
            <w:tcW w:w="704" w:type="dxa"/>
          </w:tcPr>
          <w:p w14:paraId="71372744" w14:textId="77777777" w:rsidR="0095217A" w:rsidRPr="007B276A" w:rsidRDefault="0095217A" w:rsidP="006C5D3D">
            <w:pPr>
              <w:rPr>
                <w:szCs w:val="28"/>
              </w:rPr>
            </w:pPr>
            <w:r w:rsidRPr="007B276A">
              <w:rPr>
                <w:szCs w:val="28"/>
              </w:rPr>
              <w:t>8.</w:t>
            </w:r>
          </w:p>
        </w:tc>
        <w:tc>
          <w:tcPr>
            <w:tcW w:w="7592" w:type="dxa"/>
          </w:tcPr>
          <w:p w14:paraId="6BEA4400" w14:textId="77777777" w:rsidR="0095217A" w:rsidRPr="007B276A" w:rsidRDefault="0095217A" w:rsidP="006C5D3D">
            <w:pPr>
              <w:rPr>
                <w:szCs w:val="28"/>
              </w:rPr>
            </w:pPr>
            <w:r w:rsidRPr="007B276A">
              <w:rPr>
                <w:szCs w:val="28"/>
              </w:rPr>
              <w:t>在过往一星期，你因孩子患有食物过敏而可能或的确要把孩子交给他人照顾感到多少烦恼？</w:t>
            </w:r>
          </w:p>
        </w:tc>
      </w:tr>
      <w:tr w:rsidR="0095217A" w:rsidRPr="007B276A" w14:paraId="627DBA49" w14:textId="77777777" w:rsidTr="006C5D3D">
        <w:tc>
          <w:tcPr>
            <w:tcW w:w="704" w:type="dxa"/>
          </w:tcPr>
          <w:p w14:paraId="470B0AFC" w14:textId="77777777" w:rsidR="0095217A" w:rsidRPr="007B276A" w:rsidRDefault="0095217A" w:rsidP="006C5D3D">
            <w:pPr>
              <w:rPr>
                <w:szCs w:val="28"/>
              </w:rPr>
            </w:pPr>
            <w:r w:rsidRPr="007B276A">
              <w:rPr>
                <w:szCs w:val="28"/>
              </w:rPr>
              <w:t>9.</w:t>
            </w:r>
          </w:p>
        </w:tc>
        <w:tc>
          <w:tcPr>
            <w:tcW w:w="7592" w:type="dxa"/>
          </w:tcPr>
          <w:p w14:paraId="0DB13653" w14:textId="77777777" w:rsidR="0095217A" w:rsidRPr="007B276A" w:rsidRDefault="0095217A" w:rsidP="006C5D3D">
            <w:pPr>
              <w:rPr>
                <w:szCs w:val="28"/>
              </w:rPr>
            </w:pPr>
            <w:r w:rsidRPr="007B276A">
              <w:rPr>
                <w:szCs w:val="28"/>
              </w:rPr>
              <w:t>在过往一星期，你因他人缺乏对食物过敏严重性的认知而产生的苦恼感到多少烦恼？</w:t>
            </w:r>
          </w:p>
        </w:tc>
      </w:tr>
      <w:tr w:rsidR="0095217A" w:rsidRPr="007B276A" w14:paraId="626417DF" w14:textId="77777777" w:rsidTr="006C5D3D">
        <w:tc>
          <w:tcPr>
            <w:tcW w:w="704" w:type="dxa"/>
          </w:tcPr>
          <w:p w14:paraId="0C605BD6" w14:textId="77777777" w:rsidR="0095217A" w:rsidRPr="007B276A" w:rsidRDefault="0095217A" w:rsidP="006C5D3D">
            <w:pPr>
              <w:rPr>
                <w:szCs w:val="28"/>
              </w:rPr>
            </w:pPr>
            <w:r w:rsidRPr="007B276A">
              <w:rPr>
                <w:szCs w:val="28"/>
              </w:rPr>
              <w:t>10.</w:t>
            </w:r>
          </w:p>
        </w:tc>
        <w:tc>
          <w:tcPr>
            <w:tcW w:w="7592" w:type="dxa"/>
          </w:tcPr>
          <w:p w14:paraId="67AFE7FF" w14:textId="77777777" w:rsidR="0095217A" w:rsidRPr="007B276A" w:rsidRDefault="0095217A" w:rsidP="006C5D3D">
            <w:pPr>
              <w:rPr>
                <w:szCs w:val="28"/>
              </w:rPr>
            </w:pPr>
            <w:r w:rsidRPr="007B276A">
              <w:rPr>
                <w:szCs w:val="28"/>
              </w:rPr>
              <w:t>在过往一星期，你因孩子患有食物过敏引起的负担所带来的忧愁感到多少烦恼？</w:t>
            </w:r>
          </w:p>
        </w:tc>
      </w:tr>
      <w:tr w:rsidR="0095217A" w:rsidRPr="007B276A" w14:paraId="3E2131D5" w14:textId="77777777" w:rsidTr="006C5D3D">
        <w:tc>
          <w:tcPr>
            <w:tcW w:w="704" w:type="dxa"/>
          </w:tcPr>
          <w:p w14:paraId="34F4B7FB" w14:textId="77777777" w:rsidR="0095217A" w:rsidRPr="007B276A" w:rsidRDefault="0095217A" w:rsidP="006C5D3D">
            <w:pPr>
              <w:rPr>
                <w:szCs w:val="28"/>
              </w:rPr>
            </w:pPr>
            <w:r w:rsidRPr="007B276A">
              <w:rPr>
                <w:szCs w:val="28"/>
              </w:rPr>
              <w:t>11.</w:t>
            </w:r>
          </w:p>
        </w:tc>
        <w:tc>
          <w:tcPr>
            <w:tcW w:w="7592" w:type="dxa"/>
          </w:tcPr>
          <w:p w14:paraId="2B42D63A" w14:textId="77777777" w:rsidR="0095217A" w:rsidRPr="007B276A" w:rsidRDefault="0095217A" w:rsidP="006C5D3D">
            <w:pPr>
              <w:rPr>
                <w:szCs w:val="28"/>
              </w:rPr>
            </w:pPr>
            <w:r w:rsidRPr="007B276A">
              <w:rPr>
                <w:szCs w:val="28"/>
              </w:rPr>
              <w:t>在过往一星期，你因孩子患有食物过敏而对他/她上学、露营、日间自我照顾或其他集体活动感到多少烦恼？</w:t>
            </w:r>
          </w:p>
        </w:tc>
      </w:tr>
      <w:tr w:rsidR="0095217A" w:rsidRPr="007B276A" w14:paraId="1A0431B4" w14:textId="77777777" w:rsidTr="006C5D3D">
        <w:tc>
          <w:tcPr>
            <w:tcW w:w="704" w:type="dxa"/>
          </w:tcPr>
          <w:p w14:paraId="1A818C27" w14:textId="77777777" w:rsidR="0095217A" w:rsidRPr="007B276A" w:rsidRDefault="0095217A" w:rsidP="006C5D3D">
            <w:pPr>
              <w:rPr>
                <w:szCs w:val="28"/>
              </w:rPr>
            </w:pPr>
            <w:r w:rsidRPr="007B276A">
              <w:rPr>
                <w:szCs w:val="28"/>
              </w:rPr>
              <w:t>12.</w:t>
            </w:r>
          </w:p>
        </w:tc>
        <w:tc>
          <w:tcPr>
            <w:tcW w:w="7592" w:type="dxa"/>
          </w:tcPr>
          <w:p w14:paraId="76EA6A7D" w14:textId="77777777" w:rsidR="0095217A" w:rsidRPr="007B276A" w:rsidRDefault="0095217A" w:rsidP="006C5D3D">
            <w:pPr>
              <w:rPr>
                <w:szCs w:val="28"/>
              </w:rPr>
            </w:pPr>
            <w:r w:rsidRPr="007B276A">
              <w:rPr>
                <w:szCs w:val="28"/>
              </w:rPr>
              <w:t>在过往一星期，你因孩子患有食物过敏而关心他/她的健康感到多少烦恼？</w:t>
            </w:r>
          </w:p>
        </w:tc>
      </w:tr>
      <w:tr w:rsidR="0095217A" w:rsidRPr="007B276A" w14:paraId="4066476D" w14:textId="77777777" w:rsidTr="006C5D3D">
        <w:tc>
          <w:tcPr>
            <w:tcW w:w="704" w:type="dxa"/>
          </w:tcPr>
          <w:p w14:paraId="2DF37645" w14:textId="77777777" w:rsidR="0095217A" w:rsidRPr="007B276A" w:rsidRDefault="0095217A" w:rsidP="006C5D3D">
            <w:pPr>
              <w:rPr>
                <w:szCs w:val="28"/>
              </w:rPr>
            </w:pPr>
            <w:r w:rsidRPr="007B276A">
              <w:rPr>
                <w:szCs w:val="28"/>
              </w:rPr>
              <w:t>13.</w:t>
            </w:r>
          </w:p>
        </w:tc>
        <w:tc>
          <w:tcPr>
            <w:tcW w:w="7592" w:type="dxa"/>
          </w:tcPr>
          <w:p w14:paraId="700D1186" w14:textId="77777777" w:rsidR="0095217A" w:rsidRPr="007B276A" w:rsidRDefault="0095217A" w:rsidP="006C5D3D">
            <w:pPr>
              <w:rPr>
                <w:szCs w:val="28"/>
              </w:rPr>
            </w:pPr>
            <w:r w:rsidRPr="007B276A">
              <w:rPr>
                <w:szCs w:val="28"/>
              </w:rPr>
              <w:t>在过往一星期，你忧虑如果孩子对食物产生过敏反应时未能帮助他/她</w:t>
            </w:r>
            <w:r w:rsidRPr="007B276A">
              <w:rPr>
                <w:rFonts w:hint="eastAsia"/>
                <w:szCs w:val="28"/>
              </w:rPr>
              <w:t>而</w:t>
            </w:r>
            <w:r w:rsidRPr="007B276A">
              <w:rPr>
                <w:szCs w:val="28"/>
              </w:rPr>
              <w:t>感到多少烦恼？</w:t>
            </w:r>
          </w:p>
        </w:tc>
      </w:tr>
      <w:tr w:rsidR="0095217A" w:rsidRPr="007B276A" w14:paraId="4340ADE9" w14:textId="77777777" w:rsidTr="006C5D3D">
        <w:tc>
          <w:tcPr>
            <w:tcW w:w="704" w:type="dxa"/>
          </w:tcPr>
          <w:p w14:paraId="2ECF0348" w14:textId="77777777" w:rsidR="0095217A" w:rsidRPr="007B276A" w:rsidRDefault="0095217A" w:rsidP="006C5D3D">
            <w:pPr>
              <w:rPr>
                <w:szCs w:val="28"/>
              </w:rPr>
            </w:pPr>
            <w:r w:rsidRPr="007B276A">
              <w:rPr>
                <w:szCs w:val="28"/>
              </w:rPr>
              <w:t>14.</w:t>
            </w:r>
          </w:p>
        </w:tc>
        <w:tc>
          <w:tcPr>
            <w:tcW w:w="7592" w:type="dxa"/>
          </w:tcPr>
          <w:p w14:paraId="56BD9D19" w14:textId="77777777" w:rsidR="0095217A" w:rsidRPr="007B276A" w:rsidRDefault="0095217A" w:rsidP="006C5D3D">
            <w:pPr>
              <w:rPr>
                <w:szCs w:val="28"/>
              </w:rPr>
            </w:pPr>
            <w:r w:rsidRPr="007B276A">
              <w:rPr>
                <w:szCs w:val="28"/>
              </w:rPr>
              <w:t>在过往一星期，你因孩子患有食物过敏而忧虑他/她未能正常成长感到多少烦恼？</w:t>
            </w:r>
          </w:p>
        </w:tc>
      </w:tr>
      <w:tr w:rsidR="0095217A" w:rsidRPr="007B276A" w14:paraId="3A26E5A7" w14:textId="77777777" w:rsidTr="006C5D3D">
        <w:tc>
          <w:tcPr>
            <w:tcW w:w="704" w:type="dxa"/>
          </w:tcPr>
          <w:p w14:paraId="235C97B7" w14:textId="77777777" w:rsidR="0095217A" w:rsidRPr="007B276A" w:rsidRDefault="0095217A" w:rsidP="006C5D3D">
            <w:pPr>
              <w:rPr>
                <w:szCs w:val="28"/>
              </w:rPr>
            </w:pPr>
            <w:r w:rsidRPr="007B276A">
              <w:rPr>
                <w:szCs w:val="28"/>
              </w:rPr>
              <w:t>15.</w:t>
            </w:r>
          </w:p>
        </w:tc>
        <w:tc>
          <w:tcPr>
            <w:tcW w:w="7592" w:type="dxa"/>
          </w:tcPr>
          <w:p w14:paraId="323519AE" w14:textId="77777777" w:rsidR="0095217A" w:rsidRPr="007B276A" w:rsidRDefault="0095217A" w:rsidP="006C5D3D">
            <w:pPr>
              <w:rPr>
                <w:szCs w:val="28"/>
              </w:rPr>
            </w:pPr>
            <w:r w:rsidRPr="007B276A">
              <w:rPr>
                <w:szCs w:val="28"/>
              </w:rPr>
              <w:t>在过往一星期，你因孩子患有食物过敏而关心他/她的营养感到多少烦恼？</w:t>
            </w:r>
          </w:p>
        </w:tc>
      </w:tr>
      <w:tr w:rsidR="0095217A" w:rsidRPr="007B276A" w14:paraId="5D46B101" w14:textId="77777777" w:rsidTr="006C5D3D">
        <w:tc>
          <w:tcPr>
            <w:tcW w:w="704" w:type="dxa"/>
          </w:tcPr>
          <w:p w14:paraId="01450F6A" w14:textId="77777777" w:rsidR="0095217A" w:rsidRPr="007B276A" w:rsidRDefault="0095217A" w:rsidP="006C5D3D">
            <w:pPr>
              <w:rPr>
                <w:szCs w:val="28"/>
              </w:rPr>
            </w:pPr>
            <w:r w:rsidRPr="007B276A">
              <w:rPr>
                <w:szCs w:val="28"/>
              </w:rPr>
              <w:t>16.</w:t>
            </w:r>
          </w:p>
        </w:tc>
        <w:tc>
          <w:tcPr>
            <w:tcW w:w="7592" w:type="dxa"/>
          </w:tcPr>
          <w:p w14:paraId="516CFD85" w14:textId="77777777" w:rsidR="0095217A" w:rsidRPr="007B276A" w:rsidRDefault="0095217A" w:rsidP="006C5D3D">
            <w:pPr>
              <w:rPr>
                <w:szCs w:val="28"/>
              </w:rPr>
            </w:pPr>
            <w:r w:rsidRPr="007B276A">
              <w:rPr>
                <w:szCs w:val="28"/>
              </w:rPr>
              <w:t>在过往一星期，你因孩子患有食物过敏而关心他/她在进食时接近他人的问题感到多少烦恼？</w:t>
            </w:r>
          </w:p>
        </w:tc>
      </w:tr>
      <w:tr w:rsidR="0095217A" w:rsidRPr="007B276A" w14:paraId="286A9A40" w14:textId="77777777" w:rsidTr="006C5D3D">
        <w:tc>
          <w:tcPr>
            <w:tcW w:w="704" w:type="dxa"/>
          </w:tcPr>
          <w:p w14:paraId="7C0168EC" w14:textId="77777777" w:rsidR="0095217A" w:rsidRPr="007B276A" w:rsidRDefault="0095217A" w:rsidP="006C5D3D">
            <w:pPr>
              <w:rPr>
                <w:szCs w:val="28"/>
              </w:rPr>
            </w:pPr>
            <w:r w:rsidRPr="007B276A">
              <w:rPr>
                <w:szCs w:val="28"/>
              </w:rPr>
              <w:t>17.</w:t>
            </w:r>
          </w:p>
        </w:tc>
        <w:tc>
          <w:tcPr>
            <w:tcW w:w="7592" w:type="dxa"/>
          </w:tcPr>
          <w:p w14:paraId="5D2325B6" w14:textId="77777777" w:rsidR="0095217A" w:rsidRPr="007B276A" w:rsidRDefault="0095217A" w:rsidP="006C5D3D">
            <w:pPr>
              <w:rPr>
                <w:szCs w:val="28"/>
              </w:rPr>
            </w:pPr>
            <w:r w:rsidRPr="007B276A">
              <w:rPr>
                <w:szCs w:val="28"/>
              </w:rPr>
              <w:t>在过往一星期，你对想到孩子将会产生食物过敏反应时所带来的惊慌感到多少烦恼？</w:t>
            </w:r>
          </w:p>
        </w:tc>
      </w:tr>
    </w:tbl>
    <w:p w14:paraId="1CAC48A4" w14:textId="77777777" w:rsidR="0095217A" w:rsidRPr="007B276A" w:rsidRDefault="0095217A" w:rsidP="0095217A">
      <w:pPr>
        <w:rPr>
          <w:szCs w:val="28"/>
        </w:rPr>
      </w:pPr>
    </w:p>
    <w:p w14:paraId="186B88AF" w14:textId="77777777" w:rsidR="0095217A" w:rsidRPr="00CA36B8" w:rsidRDefault="0095217A" w:rsidP="0095217A"/>
    <w:p w14:paraId="41B8DC66" w14:textId="77777777" w:rsidR="00F11D1C" w:rsidRPr="0095217A" w:rsidRDefault="00F11D1C"/>
    <w:sectPr w:rsidR="00F11D1C" w:rsidRPr="009521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17A"/>
    <w:rsid w:val="000041D7"/>
    <w:rsid w:val="00007134"/>
    <w:rsid w:val="0000749A"/>
    <w:rsid w:val="00056336"/>
    <w:rsid w:val="00080076"/>
    <w:rsid w:val="000837E1"/>
    <w:rsid w:val="00085D70"/>
    <w:rsid w:val="000B1D50"/>
    <w:rsid w:val="000B2878"/>
    <w:rsid w:val="000B5ACC"/>
    <w:rsid w:val="000E67A0"/>
    <w:rsid w:val="00132C12"/>
    <w:rsid w:val="001364FB"/>
    <w:rsid w:val="001504CC"/>
    <w:rsid w:val="00153963"/>
    <w:rsid w:val="001724E3"/>
    <w:rsid w:val="001A5480"/>
    <w:rsid w:val="001D494F"/>
    <w:rsid w:val="001D7E91"/>
    <w:rsid w:val="00226C21"/>
    <w:rsid w:val="00231EE1"/>
    <w:rsid w:val="00232BB8"/>
    <w:rsid w:val="00240F20"/>
    <w:rsid w:val="00255EC2"/>
    <w:rsid w:val="00265B21"/>
    <w:rsid w:val="00266852"/>
    <w:rsid w:val="00283ADC"/>
    <w:rsid w:val="00290953"/>
    <w:rsid w:val="002A182C"/>
    <w:rsid w:val="002D6FFC"/>
    <w:rsid w:val="0031198C"/>
    <w:rsid w:val="00323E50"/>
    <w:rsid w:val="00347299"/>
    <w:rsid w:val="00351CE5"/>
    <w:rsid w:val="00352D50"/>
    <w:rsid w:val="0036754D"/>
    <w:rsid w:val="00387584"/>
    <w:rsid w:val="003A1674"/>
    <w:rsid w:val="003B7B44"/>
    <w:rsid w:val="003C5A11"/>
    <w:rsid w:val="0042527F"/>
    <w:rsid w:val="004335C2"/>
    <w:rsid w:val="0044321D"/>
    <w:rsid w:val="004531B6"/>
    <w:rsid w:val="004538D8"/>
    <w:rsid w:val="00473237"/>
    <w:rsid w:val="004865D3"/>
    <w:rsid w:val="00497BC5"/>
    <w:rsid w:val="004D2751"/>
    <w:rsid w:val="004D39FB"/>
    <w:rsid w:val="004F02FE"/>
    <w:rsid w:val="004F110C"/>
    <w:rsid w:val="00507350"/>
    <w:rsid w:val="00513440"/>
    <w:rsid w:val="00516D37"/>
    <w:rsid w:val="00522D3C"/>
    <w:rsid w:val="00522D5C"/>
    <w:rsid w:val="0054434F"/>
    <w:rsid w:val="00564F8C"/>
    <w:rsid w:val="00572064"/>
    <w:rsid w:val="00595157"/>
    <w:rsid w:val="00596471"/>
    <w:rsid w:val="005E4DD4"/>
    <w:rsid w:val="00602968"/>
    <w:rsid w:val="00610815"/>
    <w:rsid w:val="006519D3"/>
    <w:rsid w:val="00664960"/>
    <w:rsid w:val="006837DD"/>
    <w:rsid w:val="006A4D3B"/>
    <w:rsid w:val="006A7213"/>
    <w:rsid w:val="0072428E"/>
    <w:rsid w:val="00741B93"/>
    <w:rsid w:val="00746EB7"/>
    <w:rsid w:val="00754FAD"/>
    <w:rsid w:val="007778A3"/>
    <w:rsid w:val="007D530B"/>
    <w:rsid w:val="007D6B93"/>
    <w:rsid w:val="007F20C4"/>
    <w:rsid w:val="007F49AD"/>
    <w:rsid w:val="00830B17"/>
    <w:rsid w:val="00833250"/>
    <w:rsid w:val="00861BE4"/>
    <w:rsid w:val="008836C2"/>
    <w:rsid w:val="00887C8B"/>
    <w:rsid w:val="00896144"/>
    <w:rsid w:val="008961B2"/>
    <w:rsid w:val="008A6984"/>
    <w:rsid w:val="008C7896"/>
    <w:rsid w:val="008D1144"/>
    <w:rsid w:val="008D459F"/>
    <w:rsid w:val="008D6492"/>
    <w:rsid w:val="009041E5"/>
    <w:rsid w:val="00922F01"/>
    <w:rsid w:val="009263BA"/>
    <w:rsid w:val="0094681E"/>
    <w:rsid w:val="0095217A"/>
    <w:rsid w:val="009802D3"/>
    <w:rsid w:val="00983892"/>
    <w:rsid w:val="00986974"/>
    <w:rsid w:val="009C513C"/>
    <w:rsid w:val="009D2604"/>
    <w:rsid w:val="009D53AE"/>
    <w:rsid w:val="00A071D1"/>
    <w:rsid w:val="00A40856"/>
    <w:rsid w:val="00A45E62"/>
    <w:rsid w:val="00A572AF"/>
    <w:rsid w:val="00AE08BB"/>
    <w:rsid w:val="00AF382A"/>
    <w:rsid w:val="00B27AF4"/>
    <w:rsid w:val="00B50BB8"/>
    <w:rsid w:val="00B624EC"/>
    <w:rsid w:val="00B75645"/>
    <w:rsid w:val="00B75B2A"/>
    <w:rsid w:val="00B76D42"/>
    <w:rsid w:val="00B877EF"/>
    <w:rsid w:val="00B9491B"/>
    <w:rsid w:val="00BE685E"/>
    <w:rsid w:val="00BE6D85"/>
    <w:rsid w:val="00C036D4"/>
    <w:rsid w:val="00C0759D"/>
    <w:rsid w:val="00C075D4"/>
    <w:rsid w:val="00C20433"/>
    <w:rsid w:val="00C34C43"/>
    <w:rsid w:val="00C37CEA"/>
    <w:rsid w:val="00C83A99"/>
    <w:rsid w:val="00C93265"/>
    <w:rsid w:val="00CB5342"/>
    <w:rsid w:val="00D1307F"/>
    <w:rsid w:val="00D1378A"/>
    <w:rsid w:val="00D57208"/>
    <w:rsid w:val="00D71FA8"/>
    <w:rsid w:val="00E037BF"/>
    <w:rsid w:val="00E102B8"/>
    <w:rsid w:val="00EB2AB0"/>
    <w:rsid w:val="00ED4CA6"/>
    <w:rsid w:val="00EE2449"/>
    <w:rsid w:val="00F11D1C"/>
    <w:rsid w:val="00F20F6F"/>
    <w:rsid w:val="00F311E8"/>
    <w:rsid w:val="00F43CCF"/>
    <w:rsid w:val="00FB2D8D"/>
    <w:rsid w:val="00FC0A8F"/>
    <w:rsid w:val="00FC57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AC4D032"/>
  <w15:chartTrackingRefBased/>
  <w15:docId w15:val="{97192397-4A75-8B4C-A28C-CE51BC11A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217A"/>
    <w:pPr>
      <w:spacing w:after="80"/>
    </w:pPr>
    <w:rPr>
      <w:rFonts w:asciiTheme="majorHAnsi" w:eastAsiaTheme="majorEastAsia" w:hAnsiTheme="majorHAnsi" w:cstheme="majorBidi"/>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5217A"/>
    <w:pPr>
      <w:spacing w:after="80"/>
    </w:pPr>
    <w:rPr>
      <w:rFonts w:asciiTheme="majorHAnsi" w:eastAsiaTheme="majorEastAsia" w:hAnsiTheme="majorHAnsi" w:cstheme="majorBidi"/>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3</Characters>
  <Application>Microsoft Office Word</Application>
  <DocSecurity>0</DocSecurity>
  <Lines>6</Lines>
  <Paragraphs>1</Paragraphs>
  <ScaleCrop>false</ScaleCrop>
  <Company/>
  <LinksUpToDate>false</LinksUpToDate>
  <CharactersWithSpaces>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泽恩</dc:creator>
  <cp:keywords/>
  <dc:description/>
  <cp:lastModifiedBy>李 泽恩</cp:lastModifiedBy>
  <cp:revision>1</cp:revision>
  <dcterms:created xsi:type="dcterms:W3CDTF">2023-04-28T08:03:00Z</dcterms:created>
  <dcterms:modified xsi:type="dcterms:W3CDTF">2023-04-28T08:05:00Z</dcterms:modified>
</cp:coreProperties>
</file>